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CBB08" w14:textId="77777777" w:rsidR="00D96848" w:rsidRPr="00F746D1" w:rsidRDefault="00D96848" w:rsidP="00D96848">
      <w:pPr>
        <w:pStyle w:val="Heading3"/>
        <w:rPr>
          <w:b/>
          <w:bCs w:val="0"/>
          <w:sz w:val="32"/>
          <w:szCs w:val="32"/>
        </w:rPr>
      </w:pPr>
      <w:bookmarkStart w:id="0" w:name="_Toc89682732"/>
      <w:r w:rsidRPr="00F746D1">
        <w:rPr>
          <w:rStyle w:val="SubtleReference"/>
          <w:b/>
          <w:bCs w:val="0"/>
        </w:rPr>
        <w:t>S5</w:t>
      </w:r>
      <w:r w:rsidRPr="00F746D1">
        <w:rPr>
          <w:rStyle w:val="SubtleReference"/>
          <w:b/>
          <w:bCs w:val="0"/>
          <w:sz w:val="20"/>
          <w:szCs w:val="20"/>
        </w:rPr>
        <w:t xml:space="preserve">:  </w:t>
      </w:r>
      <w:r w:rsidRPr="00F746D1">
        <w:rPr>
          <w:b/>
          <w:bCs w:val="0"/>
        </w:rPr>
        <w:t>Description of participants in the different care model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668"/>
        <w:gridCol w:w="1001"/>
        <w:gridCol w:w="1002"/>
        <w:gridCol w:w="1002"/>
        <w:gridCol w:w="1002"/>
        <w:gridCol w:w="1002"/>
        <w:gridCol w:w="1002"/>
        <w:gridCol w:w="834"/>
        <w:gridCol w:w="832"/>
      </w:tblGrid>
      <w:tr w:rsidR="00D96848" w:rsidRPr="00BE78E0" w14:paraId="4582A208" w14:textId="77777777" w:rsidTr="00BC1074">
        <w:trPr>
          <w:trHeight w:val="628"/>
        </w:trPr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E7E6E6" w:themeFill="background2"/>
            <w:vAlign w:val="center"/>
            <w:hideMark/>
          </w:tcPr>
          <w:p w14:paraId="538FF60D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s:</w:t>
            </w:r>
          </w:p>
        </w:tc>
        <w:tc>
          <w:tcPr>
            <w:tcW w:w="1071" w:type="pct"/>
            <w:gridSpan w:val="2"/>
            <w:tcBorders>
              <w:top w:val="single" w:sz="8" w:space="0" w:color="auto"/>
              <w:left w:val="double" w:sz="6" w:space="0" w:color="auto"/>
              <w:bottom w:val="nil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54DF29E3" w14:textId="77777777" w:rsidR="00D96848" w:rsidRPr="00B77093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EM:  n= 363</w:t>
            </w: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br/>
            </w:r>
          </w:p>
        </w:tc>
        <w:tc>
          <w:tcPr>
            <w:tcW w:w="1071" w:type="pct"/>
            <w:gridSpan w:val="2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056C927" w14:textId="77777777" w:rsidR="00D96848" w:rsidRPr="00B77093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M:  n=312</w:t>
            </w: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</w:p>
        </w:tc>
        <w:tc>
          <w:tcPr>
            <w:tcW w:w="1071" w:type="pct"/>
            <w:gridSpan w:val="2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C6F8EEB" w14:textId="77777777" w:rsidR="00D96848" w:rsidRPr="00B77093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M</w:t>
            </w:r>
            <w:proofErr w:type="spellEnd"/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:  n=515 </w:t>
            </w: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9544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B954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ECABE97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2FE6C04" w14:textId="77777777" w:rsidR="00D96848" w:rsidRPr="00B77093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study population: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 1190</w:t>
            </w:r>
          </w:p>
        </w:tc>
      </w:tr>
      <w:tr w:rsidR="00D96848" w:rsidRPr="00BE78E0" w14:paraId="758B1DCA" w14:textId="77777777" w:rsidTr="00BC1074">
        <w:trPr>
          <w:trHeight w:val="700"/>
        </w:trPr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E7E6E6" w:themeFill="background2"/>
            <w:vAlign w:val="center"/>
          </w:tcPr>
          <w:p w14:paraId="3F8ED8CF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udy population pre and during COVID </w:t>
            </w:r>
          </w:p>
        </w:tc>
        <w:tc>
          <w:tcPr>
            <w:tcW w:w="536" w:type="pct"/>
            <w:tcBorders>
              <w:top w:val="single" w:sz="8" w:space="0" w:color="auto"/>
              <w:left w:val="double" w:sz="6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20571C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: 207</w:t>
            </w:r>
          </w:p>
        </w:tc>
        <w:tc>
          <w:tcPr>
            <w:tcW w:w="536" w:type="pct"/>
            <w:tcBorders>
              <w:top w:val="single" w:sz="8" w:space="0" w:color="auto"/>
              <w:left w:val="double" w:sz="6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BACC2E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: 156</w:t>
            </w:r>
          </w:p>
        </w:tc>
        <w:tc>
          <w:tcPr>
            <w:tcW w:w="536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37AF9D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: 190</w:t>
            </w:r>
          </w:p>
        </w:tc>
        <w:tc>
          <w:tcPr>
            <w:tcW w:w="536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590F00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: 122</w:t>
            </w:r>
          </w:p>
        </w:tc>
        <w:tc>
          <w:tcPr>
            <w:tcW w:w="536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1523B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: 318</w:t>
            </w:r>
          </w:p>
        </w:tc>
        <w:tc>
          <w:tcPr>
            <w:tcW w:w="536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DC9C78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: 197</w:t>
            </w:r>
          </w:p>
        </w:tc>
        <w:tc>
          <w:tcPr>
            <w:tcW w:w="4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6B64CF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: 715</w:t>
            </w:r>
          </w:p>
        </w:tc>
        <w:tc>
          <w:tcPr>
            <w:tcW w:w="4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074267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: 475</w:t>
            </w:r>
          </w:p>
        </w:tc>
      </w:tr>
      <w:tr w:rsidR="00D96848" w:rsidRPr="00BE78E0" w14:paraId="0262EB68" w14:textId="77777777" w:rsidTr="00BC1074">
        <w:trPr>
          <w:trHeight w:val="278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  <w:hideMark/>
          </w:tcPr>
          <w:p w14:paraId="7502CD4F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proofErr w:type="spellStart"/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rs</w:t>
            </w:r>
            <w:proofErr w:type="spellEnd"/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Education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B4484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duc:  6·51 </w:t>
            </w:r>
            <w:proofErr w:type="spellStart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03654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duc:  7·20 </w:t>
            </w:r>
            <w:proofErr w:type="spellStart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9544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0D4BC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duc: 8·82 </w:t>
            </w:r>
            <w:proofErr w:type="spellStart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AE0E2E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duc:  7·69 </w:t>
            </w:r>
            <w:proofErr w:type="spellStart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</w:p>
        </w:tc>
      </w:tr>
      <w:tr w:rsidR="00D96848" w:rsidRPr="00BE78E0" w14:paraId="15AA7760" w14:textId="77777777" w:rsidTr="00BC1074">
        <w:trPr>
          <w:trHeight w:val="305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27EDAF74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D for education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470B13C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·5 </w:t>
            </w:r>
            <w:proofErr w:type="spellStart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4C2F33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·21 </w:t>
            </w:r>
            <w:proofErr w:type="spellStart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BA0A7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·52 </w:t>
            </w:r>
            <w:proofErr w:type="spellStart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893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0EFA6F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·28 </w:t>
            </w:r>
            <w:proofErr w:type="spellStart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</w:tr>
      <w:tr w:rsidR="00D96848" w:rsidRPr="00BE78E0" w14:paraId="4D80007C" w14:textId="77777777" w:rsidTr="00BC1074">
        <w:trPr>
          <w:trHeight w:val="683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47B26BE0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years of education pre and during covid</w:t>
            </w:r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2E14D97" w14:textId="77777777" w:rsidR="00D96848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:</w:t>
            </w:r>
          </w:p>
          <w:p w14:paraId="386A4BD5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·24 </w:t>
            </w:r>
            <w:proofErr w:type="spellStart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0EC0A23" w14:textId="77777777" w:rsidR="00D96848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:</w:t>
            </w:r>
          </w:p>
          <w:p w14:paraId="5A4DBFCC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·86 </w:t>
            </w:r>
            <w:proofErr w:type="spellStart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C3E234" w14:textId="77777777" w:rsidR="00D96848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:</w:t>
            </w:r>
          </w:p>
          <w:p w14:paraId="3CC9D0B7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·1 </w:t>
            </w:r>
            <w:proofErr w:type="spellStart"/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58BEA5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: 5·79</w:t>
            </w:r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968254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: 8·78</w:t>
            </w:r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12A7CF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: 8·89</w:t>
            </w:r>
          </w:p>
        </w:tc>
        <w:tc>
          <w:tcPr>
            <w:tcW w:w="4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BC7B20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: 7·89</w:t>
            </w:r>
          </w:p>
        </w:tc>
        <w:tc>
          <w:tcPr>
            <w:tcW w:w="4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CC6D0A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: 7·43</w:t>
            </w:r>
          </w:p>
        </w:tc>
      </w:tr>
      <w:tr w:rsidR="00D96848" w:rsidRPr="00BE78E0" w14:paraId="6D9FCCD5" w14:textId="77777777" w:rsidTr="00BC1074">
        <w:trPr>
          <w:trHeight w:val="377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  <w:hideMark/>
          </w:tcPr>
          <w:p w14:paraId="429F6572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 monthly Income  (in Taka)</w:t>
            </w: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039C6E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ome:  10,806  ($130·22)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515E2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ome:  11,402 ($137·37)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54490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come: 11,434 ($137·76) 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CD40A65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come:  11,234 ($135·35) </w:t>
            </w:r>
          </w:p>
        </w:tc>
      </w:tr>
      <w:tr w:rsidR="00D96848" w:rsidRPr="00BE78E0" w14:paraId="3CFEFD42" w14:textId="77777777" w:rsidTr="00BC1074">
        <w:trPr>
          <w:trHeight w:val="305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2682093B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D for Income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5A8EE07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67 ($76·71)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C07B54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99 ($67·46)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817DD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40 ($70·36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C844AA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46 ($71·64)</w:t>
            </w:r>
          </w:p>
        </w:tc>
      </w:tr>
      <w:tr w:rsidR="00D96848" w:rsidRPr="00BE78E0" w14:paraId="7E03EBA5" w14:textId="77777777" w:rsidTr="00BC1074">
        <w:trPr>
          <w:trHeight w:val="476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1D469C1A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 Monthly Income  (in Taka)</w:t>
            </w: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8DF6418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213</w:t>
            </w:r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D0FAD9B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593</w:t>
            </w:r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83F8B1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787</w:t>
            </w:r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E848A3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03</w:t>
            </w:r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3760BE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809</w:t>
            </w:r>
          </w:p>
        </w:tc>
        <w:tc>
          <w:tcPr>
            <w:tcW w:w="536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873675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33</w:t>
            </w:r>
          </w:p>
        </w:tc>
        <w:tc>
          <w:tcPr>
            <w:tcW w:w="4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4113C1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44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9F8026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</w:tr>
      <w:tr w:rsidR="00D96848" w:rsidRPr="00BE78E0" w14:paraId="0AB7E0FB" w14:textId="77777777" w:rsidTr="00BC1074">
        <w:trPr>
          <w:trHeight w:val="305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  <w:hideMark/>
          </w:tcPr>
          <w:p w14:paraId="777421D5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ean Parity 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2E330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ity:  1·58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27730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ity:  0·814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3429B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ity:  1·10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CF09CC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ity:  1·17</w:t>
            </w:r>
          </w:p>
        </w:tc>
      </w:tr>
      <w:tr w:rsidR="00D96848" w:rsidRPr="00BE78E0" w14:paraId="38BCE2FC" w14:textId="77777777" w:rsidTr="00BC1074">
        <w:trPr>
          <w:trHeight w:val="224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4B3EB90D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D for parity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04E0695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5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5F5A53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18CD9C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8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94C0FF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5</w:t>
            </w:r>
          </w:p>
        </w:tc>
      </w:tr>
      <w:tr w:rsidR="00D96848" w:rsidRPr="00BE78E0" w14:paraId="78DA701F" w14:textId="77777777" w:rsidTr="00BC1074">
        <w:trPr>
          <w:trHeight w:val="296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415CAA33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AFA3967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18%)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8D3DA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 (46%)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6404DA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 (38%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1ACA95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 (34%)</w:t>
            </w:r>
          </w:p>
        </w:tc>
      </w:tr>
      <w:tr w:rsidR="00D96848" w:rsidRPr="00BE78E0" w14:paraId="2E76BD65" w14:textId="77777777" w:rsidTr="00BC1074">
        <w:trPr>
          <w:trHeight w:val="323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6F0C45BA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4DBE323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 (82%)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A58537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 (54%)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F45E1A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 (62%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CB0474" w14:textId="77777777" w:rsidR="00D96848" w:rsidRPr="00B9544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54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 (66%)</w:t>
            </w:r>
          </w:p>
        </w:tc>
      </w:tr>
    </w:tbl>
    <w:p w14:paraId="51EE1AC2" w14:textId="46BDFCD0" w:rsidR="008C277C" w:rsidRPr="00DE602A" w:rsidRDefault="00D96848" w:rsidP="00DE602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956CD">
        <w:rPr>
          <w:rFonts w:ascii="Times New Roman" w:hAnsi="Times New Roman" w:cs="Times New Roman"/>
          <w:sz w:val="18"/>
          <w:szCs w:val="18"/>
        </w:rPr>
        <w:t>FEM= Fully enabled midwifery</w:t>
      </w:r>
      <w:r w:rsidRPr="003956CD">
        <w:rPr>
          <w:rFonts w:ascii="Times New Roman" w:hAnsi="Times New Roman" w:cs="Times New Roman"/>
          <w:sz w:val="18"/>
          <w:szCs w:val="18"/>
        </w:rPr>
        <w:tab/>
        <w:t>MAM= Midwifery and medicine</w:t>
      </w:r>
      <w:r w:rsidRPr="003956C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3956CD">
        <w:rPr>
          <w:rFonts w:ascii="Times New Roman" w:hAnsi="Times New Roman" w:cs="Times New Roman"/>
          <w:sz w:val="18"/>
          <w:szCs w:val="18"/>
        </w:rPr>
        <w:t>NoM</w:t>
      </w:r>
      <w:proofErr w:type="spellEnd"/>
      <w:r w:rsidRPr="003956CD">
        <w:rPr>
          <w:rFonts w:ascii="Times New Roman" w:hAnsi="Times New Roman" w:cs="Times New Roman"/>
          <w:sz w:val="18"/>
          <w:szCs w:val="18"/>
        </w:rPr>
        <w:t>= No midwifery</w:t>
      </w:r>
    </w:p>
    <w:sectPr w:rsidR="008C277C" w:rsidRPr="00DE602A" w:rsidSect="001E4AB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9CB20" w14:textId="77777777" w:rsidR="006D0296" w:rsidRDefault="006D0296">
      <w:r>
        <w:separator/>
      </w:r>
    </w:p>
  </w:endnote>
  <w:endnote w:type="continuationSeparator" w:id="0">
    <w:p w14:paraId="6ABB2051" w14:textId="77777777" w:rsidR="006D0296" w:rsidRDefault="006D0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2028512"/>
      <w:docPartObj>
        <w:docPartGallery w:val="Page Numbers (Bottom of Page)"/>
        <w:docPartUnique/>
      </w:docPartObj>
    </w:sdtPr>
    <w:sdtContent>
      <w:p w14:paraId="4404C425" w14:textId="77777777" w:rsidR="00D904C6" w:rsidRDefault="007D2BAF" w:rsidP="00D90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E5A68C" w14:textId="77777777" w:rsidR="00D904C6" w:rsidRDefault="00000000" w:rsidP="006F49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168178"/>
      <w:docPartObj>
        <w:docPartGallery w:val="Page Numbers (Bottom of Page)"/>
        <w:docPartUnique/>
      </w:docPartObj>
    </w:sdtPr>
    <w:sdtContent>
      <w:p w14:paraId="7CAB450D" w14:textId="77777777" w:rsidR="00D904C6" w:rsidRDefault="007D2BAF" w:rsidP="00D90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0</w:t>
        </w:r>
        <w:r>
          <w:rPr>
            <w:rStyle w:val="PageNumber"/>
          </w:rPr>
          <w:fldChar w:fldCharType="end"/>
        </w:r>
      </w:p>
    </w:sdtContent>
  </w:sdt>
  <w:p w14:paraId="5184EDE5" w14:textId="77777777" w:rsidR="00D904C6" w:rsidRDefault="00000000" w:rsidP="006F49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F9083" w14:textId="77777777" w:rsidR="006D0296" w:rsidRDefault="006D0296">
      <w:r>
        <w:separator/>
      </w:r>
    </w:p>
  </w:footnote>
  <w:footnote w:type="continuationSeparator" w:id="0">
    <w:p w14:paraId="098D6510" w14:textId="77777777" w:rsidR="006D0296" w:rsidRDefault="006D02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F1802"/>
    <w:multiLevelType w:val="hybridMultilevel"/>
    <w:tmpl w:val="6A8A8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800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48"/>
    <w:rsid w:val="00014226"/>
    <w:rsid w:val="00065C3C"/>
    <w:rsid w:val="000B2DE9"/>
    <w:rsid w:val="00186DDC"/>
    <w:rsid w:val="001A6127"/>
    <w:rsid w:val="001E4AB9"/>
    <w:rsid w:val="004B208D"/>
    <w:rsid w:val="005514C2"/>
    <w:rsid w:val="006D0296"/>
    <w:rsid w:val="00707D61"/>
    <w:rsid w:val="007D2BAF"/>
    <w:rsid w:val="008C277C"/>
    <w:rsid w:val="00911D0F"/>
    <w:rsid w:val="00B46108"/>
    <w:rsid w:val="00C14BBC"/>
    <w:rsid w:val="00D7041A"/>
    <w:rsid w:val="00D96848"/>
    <w:rsid w:val="00DD42F7"/>
    <w:rsid w:val="00DE602A"/>
    <w:rsid w:val="00F7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2EF3"/>
  <w15:chartTrackingRefBased/>
  <w15:docId w15:val="{120C0C17-3BB0-524F-8A3E-F3701362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Arial Unicode MS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848"/>
    <w:rPr>
      <w:rFonts w:asciiTheme="minorHAnsi" w:eastAsiaTheme="minorEastAsia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848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848"/>
    <w:pPr>
      <w:keepNext/>
      <w:keepLines/>
      <w:spacing w:line="480" w:lineRule="auto"/>
      <w:jc w:val="center"/>
      <w:outlineLvl w:val="1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848"/>
    <w:pPr>
      <w:keepNext/>
      <w:keepLines/>
      <w:spacing w:before="200" w:line="360" w:lineRule="auto"/>
      <w:jc w:val="center"/>
      <w:outlineLvl w:val="2"/>
    </w:pPr>
    <w:rPr>
      <w:rFonts w:ascii="Times New Roman" w:eastAsiaTheme="majorEastAsia" w:hAnsi="Times New Roman" w:cs="Times New Roman"/>
      <w:bCs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6848"/>
    <w:pPr>
      <w:keepNext/>
      <w:keepLines/>
      <w:spacing w:before="40" w:line="480" w:lineRule="auto"/>
      <w:outlineLvl w:val="3"/>
    </w:pPr>
    <w:rPr>
      <w:rFonts w:ascii="Times New Roman" w:eastAsiaTheme="majorEastAsia" w:hAnsi="Times New Roman" w:cs="Times New Roman"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848"/>
    <w:rPr>
      <w:rFonts w:ascii="Times New Roman" w:eastAsiaTheme="majorEastAsia" w:hAnsi="Times New Roman" w:cs="Times New Roman"/>
      <w:b/>
      <w:bCs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D96848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D96848"/>
    <w:rPr>
      <w:rFonts w:ascii="Times New Roman" w:eastAsiaTheme="majorEastAsia" w:hAnsi="Times New Roman" w:cs="Times New Roman"/>
      <w:bCs/>
      <w:iCs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D96848"/>
    <w:rPr>
      <w:rFonts w:ascii="Times New Roman" w:eastAsiaTheme="majorEastAsia" w:hAnsi="Times New Roman" w:cs="Times New Roman"/>
      <w:color w:val="000000" w:themeColor="text1"/>
      <w:lang w:val="en-GB"/>
    </w:rPr>
  </w:style>
  <w:style w:type="table" w:styleId="TableGrid">
    <w:name w:val="Table Grid"/>
    <w:basedOn w:val="TableNormal"/>
    <w:uiPriority w:val="59"/>
    <w:rsid w:val="00D96848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6848"/>
    <w:pPr>
      <w:spacing w:after="200"/>
    </w:pPr>
    <w:rPr>
      <w:rFonts w:ascii="Times New Roman" w:hAnsi="Times New Roman" w:cs="Times New Roman"/>
      <w:b/>
      <w:bCs/>
    </w:rPr>
  </w:style>
  <w:style w:type="paragraph" w:customStyle="1" w:styleId="Body">
    <w:name w:val="Body"/>
    <w:rsid w:val="00D968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</w:style>
  <w:style w:type="character" w:customStyle="1" w:styleId="None">
    <w:name w:val="None"/>
    <w:rsid w:val="00D96848"/>
  </w:style>
  <w:style w:type="paragraph" w:styleId="Quote">
    <w:name w:val="Quote"/>
    <w:basedOn w:val="Normal"/>
    <w:next w:val="Normal"/>
    <w:link w:val="QuoteChar"/>
    <w:uiPriority w:val="29"/>
    <w:qFormat/>
    <w:rsid w:val="00D96848"/>
    <w:pPr>
      <w:spacing w:before="200" w:after="160"/>
      <w:ind w:left="864" w:right="864"/>
    </w:pPr>
    <w:rPr>
      <w:rFonts w:ascii="Times New Roman" w:eastAsia="Times New Roman" w:hAnsi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96848"/>
    <w:rPr>
      <w:rFonts w:ascii="Times New Roman" w:eastAsia="Times New Roman" w:hAnsi="Times New Roman" w:cs="Times New Roman"/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96848"/>
    <w:pPr>
      <w:ind w:left="720"/>
      <w:contextualSpacing/>
    </w:pPr>
    <w:rPr>
      <w:rFonts w:ascii="Garamond" w:eastAsiaTheme="minorHAnsi" w:hAnsi="Garamond" w:cs="Arial Unicode MS"/>
      <w:color w:val="000000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D96848"/>
    <w:pPr>
      <w:ind w:left="720"/>
      <w:contextualSpacing/>
    </w:pPr>
    <w:rPr>
      <w:rFonts w:ascii="Cambria" w:eastAsia="Cambria" w:hAnsi="Cambria" w:cs="Times New Roman"/>
    </w:rPr>
  </w:style>
  <w:style w:type="character" w:styleId="IntenseEmphasis">
    <w:name w:val="Intense Emphasis"/>
    <w:basedOn w:val="DefaultParagraphFont"/>
    <w:uiPriority w:val="21"/>
    <w:qFormat/>
    <w:rsid w:val="00D96848"/>
    <w:rPr>
      <w:i/>
      <w:iCs/>
      <w:color w:val="4472C4" w:themeColor="accent1"/>
    </w:rPr>
  </w:style>
  <w:style w:type="character" w:styleId="Hyperlink">
    <w:name w:val="Hyperlink"/>
    <w:uiPriority w:val="99"/>
    <w:rsid w:val="00D96848"/>
    <w:rPr>
      <w:u w:val="single"/>
    </w:rPr>
  </w:style>
  <w:style w:type="character" w:styleId="SubtleReference">
    <w:name w:val="Subtle Reference"/>
    <w:basedOn w:val="DefaultParagraphFont"/>
    <w:uiPriority w:val="31"/>
    <w:qFormat/>
    <w:rsid w:val="00D96848"/>
    <w:rPr>
      <w:smallCaps/>
    </w:rPr>
  </w:style>
  <w:style w:type="paragraph" w:customStyle="1" w:styleId="BUMainText">
    <w:name w:val="BU Main Text"/>
    <w:basedOn w:val="Normal"/>
    <w:qFormat/>
    <w:rsid w:val="00D96848"/>
    <w:pPr>
      <w:spacing w:line="480" w:lineRule="auto"/>
    </w:pPr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848"/>
    <w:pPr>
      <w:numPr>
        <w:ilvl w:val="1"/>
      </w:numPr>
      <w:spacing w:after="160"/>
    </w:pPr>
    <w:rPr>
      <w:rFonts w:ascii="Times New Roman" w:hAnsi="Times New Roman" w:cs="Times New Roman"/>
      <w:b/>
      <w:bCs/>
      <w:noProof/>
      <w:color w:val="000000" w:themeColor="text1"/>
      <w:spacing w:val="15"/>
      <w:u w:color="2F5496"/>
    </w:rPr>
  </w:style>
  <w:style w:type="character" w:customStyle="1" w:styleId="SubtitleChar">
    <w:name w:val="Subtitle Char"/>
    <w:basedOn w:val="DefaultParagraphFont"/>
    <w:link w:val="Subtitle"/>
    <w:uiPriority w:val="11"/>
    <w:rsid w:val="00D96848"/>
    <w:rPr>
      <w:rFonts w:ascii="Times New Roman" w:eastAsiaTheme="minorEastAsia" w:hAnsi="Times New Roman" w:cs="Times New Roman"/>
      <w:b/>
      <w:bCs/>
      <w:noProof/>
      <w:color w:val="000000" w:themeColor="text1"/>
      <w:spacing w:val="15"/>
      <w:u w:color="2F5496"/>
    </w:rPr>
  </w:style>
  <w:style w:type="paragraph" w:styleId="CommentText">
    <w:name w:val="annotation text"/>
    <w:basedOn w:val="Normal"/>
    <w:link w:val="CommentTextChar"/>
    <w:uiPriority w:val="99"/>
    <w:unhideWhenUsed/>
    <w:rsid w:val="00D96848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848"/>
    <w:rPr>
      <w:rFonts w:ascii="Times New Roman" w:eastAsia="Times New Roman" w:hAnsi="Times New Roman" w:cs="Times New Roman"/>
      <w:color w:val="auto"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96848"/>
    <w:pPr>
      <w:tabs>
        <w:tab w:val="left" w:pos="380"/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D968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848"/>
    <w:rPr>
      <w:rFonts w:asciiTheme="minorHAnsi" w:eastAsiaTheme="minorEastAsia" w:hAnsiTheme="minorHAnsi" w:cstheme="minorBidi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D9684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68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848"/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848"/>
    <w:rPr>
      <w:rFonts w:asciiTheme="minorHAnsi" w:eastAsiaTheme="minorEastAsia" w:hAnsiTheme="minorHAnsi" w:cstheme="minorBidi"/>
      <w:b/>
      <w:bCs/>
      <w:color w:val="auto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48"/>
    <w:rPr>
      <w:rFonts w:ascii="Segoe UI" w:eastAsiaTheme="minorEastAsia" w:hAnsi="Segoe UI" w:cs="Segoe UI"/>
      <w:color w:val="auto"/>
      <w:sz w:val="18"/>
      <w:szCs w:val="18"/>
    </w:rPr>
  </w:style>
  <w:style w:type="paragraph" w:styleId="Revision">
    <w:name w:val="Revision"/>
    <w:hidden/>
    <w:uiPriority w:val="99"/>
    <w:semiHidden/>
    <w:rsid w:val="00D96848"/>
    <w:rPr>
      <w:rFonts w:asciiTheme="minorHAnsi" w:eastAsiaTheme="minorEastAsia" w:hAnsiTheme="minorHAnsi" w:cstheme="minorBidi"/>
      <w:color w:val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684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684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6848"/>
    <w:rPr>
      <w:rFonts w:asciiTheme="minorHAnsi" w:eastAsiaTheme="minorEastAsia" w:hAnsiTheme="minorHAnsi" w:cstheme="minorBidi"/>
      <w:color w:val="au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684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96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8C2107-99FD-194F-8262-BA77C251E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 Stevens</dc:creator>
  <cp:keywords/>
  <dc:description/>
  <cp:lastModifiedBy>jennifer Stevens</cp:lastModifiedBy>
  <cp:revision>4</cp:revision>
  <dcterms:created xsi:type="dcterms:W3CDTF">2022-11-23T03:04:00Z</dcterms:created>
  <dcterms:modified xsi:type="dcterms:W3CDTF">2022-11-23T03:26:00Z</dcterms:modified>
</cp:coreProperties>
</file>